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1A4" w:rsidRPr="0039554A" w:rsidRDefault="004411A4" w:rsidP="004411A4">
      <w:pPr>
        <w:spacing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804CE2">
        <w:rPr>
          <w:rFonts w:ascii="Times New Roman" w:eastAsia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drawing>
          <wp:inline distT="0" distB="0" distL="0" distR="0" wp14:anchorId="1FD0D1F4" wp14:editId="29134EDD">
            <wp:extent cx="5562600" cy="4089262"/>
            <wp:effectExtent l="0" t="0" r="0" b="6985"/>
            <wp:docPr id="435104408" name="Picture 435104408" descr="Several images of a structure&#10;&#10;Description automatically generated with medium confidence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FF44677-577E-7F9F-482E-72AF6368B5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Several images of a structure&#10;&#10;Description automatically generated with medium confidence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FF44677-577E-7F9F-482E-72AF6368B5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78772" cy="410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11A4" w:rsidRPr="001F1466" w:rsidRDefault="004411A4" w:rsidP="004411A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1F146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4: </w:t>
      </w:r>
      <w:r w:rsidRPr="001F146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Fig. S12.</w:t>
      </w:r>
      <w:r w:rsidRPr="001F146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1F1466">
        <w:rPr>
          <w:rFonts w:ascii="Times New Roman" w:hAnsi="Times New Roman" w:cs="Times New Roman"/>
          <w:sz w:val="24"/>
          <w:szCs w:val="24"/>
        </w:rPr>
        <w:t>Scanning electron microscopy (SEM) demonstrating biogenic crystals in the root tissue of soybean cultivars following inoculation.</w:t>
      </w:r>
      <w:proofErr w:type="gramEnd"/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1A4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08A1"/>
    <w:rsid w:val="0005258D"/>
    <w:rsid w:val="000544A8"/>
    <w:rsid w:val="00055615"/>
    <w:rsid w:val="000609A6"/>
    <w:rsid w:val="000616AB"/>
    <w:rsid w:val="00061830"/>
    <w:rsid w:val="0006280B"/>
    <w:rsid w:val="00063531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4C09"/>
    <w:rsid w:val="0009572C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1E24"/>
    <w:rsid w:val="000E32A8"/>
    <w:rsid w:val="000E4BE4"/>
    <w:rsid w:val="000E6533"/>
    <w:rsid w:val="000E792D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744F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D243C"/>
    <w:rsid w:val="001D6C7C"/>
    <w:rsid w:val="001D7F43"/>
    <w:rsid w:val="001E0C4B"/>
    <w:rsid w:val="001E36F1"/>
    <w:rsid w:val="001E54EE"/>
    <w:rsid w:val="001E5BE4"/>
    <w:rsid w:val="001F45EE"/>
    <w:rsid w:val="001F5AB6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5FA8"/>
    <w:rsid w:val="002360A9"/>
    <w:rsid w:val="00236174"/>
    <w:rsid w:val="00236BFA"/>
    <w:rsid w:val="002407F7"/>
    <w:rsid w:val="002418A9"/>
    <w:rsid w:val="0024193F"/>
    <w:rsid w:val="00246CE1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437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520C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3EE"/>
    <w:rsid w:val="003705E5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1D30"/>
    <w:rsid w:val="00393C57"/>
    <w:rsid w:val="003945B6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D62"/>
    <w:rsid w:val="004013AD"/>
    <w:rsid w:val="00402140"/>
    <w:rsid w:val="00402C49"/>
    <w:rsid w:val="00402EB8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11A4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2522"/>
    <w:rsid w:val="004843AF"/>
    <w:rsid w:val="00490B76"/>
    <w:rsid w:val="00490BF1"/>
    <w:rsid w:val="00491292"/>
    <w:rsid w:val="0049167C"/>
    <w:rsid w:val="00491ED5"/>
    <w:rsid w:val="00492A6A"/>
    <w:rsid w:val="00493D48"/>
    <w:rsid w:val="00494B11"/>
    <w:rsid w:val="00496AD9"/>
    <w:rsid w:val="00496FD9"/>
    <w:rsid w:val="004A107B"/>
    <w:rsid w:val="004A14AE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77D6"/>
    <w:rsid w:val="005500B5"/>
    <w:rsid w:val="00551DD7"/>
    <w:rsid w:val="00552630"/>
    <w:rsid w:val="00553526"/>
    <w:rsid w:val="0055371F"/>
    <w:rsid w:val="00554591"/>
    <w:rsid w:val="00560F79"/>
    <w:rsid w:val="00561186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3405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0C5"/>
    <w:rsid w:val="00656C6C"/>
    <w:rsid w:val="00662094"/>
    <w:rsid w:val="0066530A"/>
    <w:rsid w:val="006716DB"/>
    <w:rsid w:val="006718B7"/>
    <w:rsid w:val="00671A64"/>
    <w:rsid w:val="00674867"/>
    <w:rsid w:val="00677AF2"/>
    <w:rsid w:val="00677D39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4C03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0DB4"/>
    <w:rsid w:val="007521F9"/>
    <w:rsid w:val="00757165"/>
    <w:rsid w:val="00760DBF"/>
    <w:rsid w:val="00761A7C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1C08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2B6A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34C3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353E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34B1"/>
    <w:rsid w:val="00924C9B"/>
    <w:rsid w:val="00926911"/>
    <w:rsid w:val="009302BE"/>
    <w:rsid w:val="0093078A"/>
    <w:rsid w:val="00932134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2018B"/>
    <w:rsid w:val="00A2023D"/>
    <w:rsid w:val="00A2116F"/>
    <w:rsid w:val="00A21A4F"/>
    <w:rsid w:val="00A22BCD"/>
    <w:rsid w:val="00A2330E"/>
    <w:rsid w:val="00A27DDC"/>
    <w:rsid w:val="00A35314"/>
    <w:rsid w:val="00A376AA"/>
    <w:rsid w:val="00A37A60"/>
    <w:rsid w:val="00A41AF8"/>
    <w:rsid w:val="00A46417"/>
    <w:rsid w:val="00A526E3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FB8"/>
    <w:rsid w:val="00BB0D15"/>
    <w:rsid w:val="00BB2D04"/>
    <w:rsid w:val="00BB4846"/>
    <w:rsid w:val="00BB7629"/>
    <w:rsid w:val="00BC279F"/>
    <w:rsid w:val="00BC6344"/>
    <w:rsid w:val="00BC6A46"/>
    <w:rsid w:val="00BC779A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3326"/>
    <w:rsid w:val="00C041B4"/>
    <w:rsid w:val="00C04352"/>
    <w:rsid w:val="00C0564B"/>
    <w:rsid w:val="00C113BB"/>
    <w:rsid w:val="00C11A7A"/>
    <w:rsid w:val="00C12000"/>
    <w:rsid w:val="00C1291A"/>
    <w:rsid w:val="00C13293"/>
    <w:rsid w:val="00C1607F"/>
    <w:rsid w:val="00C20495"/>
    <w:rsid w:val="00C20720"/>
    <w:rsid w:val="00C21313"/>
    <w:rsid w:val="00C23E36"/>
    <w:rsid w:val="00C24364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6C61"/>
    <w:rsid w:val="00CB0D2A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708C"/>
    <w:rsid w:val="00CD7181"/>
    <w:rsid w:val="00CE074D"/>
    <w:rsid w:val="00CE1B6D"/>
    <w:rsid w:val="00CE2C42"/>
    <w:rsid w:val="00CE302C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10248"/>
    <w:rsid w:val="00D12142"/>
    <w:rsid w:val="00D13BDE"/>
    <w:rsid w:val="00D13E16"/>
    <w:rsid w:val="00D1641D"/>
    <w:rsid w:val="00D16FDF"/>
    <w:rsid w:val="00D2437A"/>
    <w:rsid w:val="00D24CBB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3492"/>
    <w:rsid w:val="00D54024"/>
    <w:rsid w:val="00D540E4"/>
    <w:rsid w:val="00D56D9B"/>
    <w:rsid w:val="00D57128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124A"/>
    <w:rsid w:val="00D92BB1"/>
    <w:rsid w:val="00D9449E"/>
    <w:rsid w:val="00DA6348"/>
    <w:rsid w:val="00DA734E"/>
    <w:rsid w:val="00DA7B0F"/>
    <w:rsid w:val="00DB0731"/>
    <w:rsid w:val="00DB080E"/>
    <w:rsid w:val="00DB1B3A"/>
    <w:rsid w:val="00DC2CD7"/>
    <w:rsid w:val="00DC2E9E"/>
    <w:rsid w:val="00DC3645"/>
    <w:rsid w:val="00DD1B7A"/>
    <w:rsid w:val="00DD2179"/>
    <w:rsid w:val="00DD3088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516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7A71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3969"/>
    <w:rsid w:val="00E44445"/>
    <w:rsid w:val="00E455F4"/>
    <w:rsid w:val="00E52408"/>
    <w:rsid w:val="00E55402"/>
    <w:rsid w:val="00E5611C"/>
    <w:rsid w:val="00E642DC"/>
    <w:rsid w:val="00E64F91"/>
    <w:rsid w:val="00E6678E"/>
    <w:rsid w:val="00E66A6B"/>
    <w:rsid w:val="00E67EFD"/>
    <w:rsid w:val="00E70586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6BB7"/>
    <w:rsid w:val="00E97492"/>
    <w:rsid w:val="00E9786B"/>
    <w:rsid w:val="00EA1775"/>
    <w:rsid w:val="00EA30EE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113CB"/>
    <w:rsid w:val="00F160A0"/>
    <w:rsid w:val="00F16CDC"/>
    <w:rsid w:val="00F20225"/>
    <w:rsid w:val="00F207FB"/>
    <w:rsid w:val="00F21F9C"/>
    <w:rsid w:val="00F2207D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81E"/>
    <w:rsid w:val="00F92909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1A4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1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1A4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1A4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1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1A4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2-15T04:12:00Z</dcterms:created>
  <dcterms:modified xsi:type="dcterms:W3CDTF">2024-02-15T04:12:00Z</dcterms:modified>
</cp:coreProperties>
</file>